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5C238" w14:textId="6BF111F4" w:rsidR="00053FBE" w:rsidRPr="00726675" w:rsidRDefault="00395827" w:rsidP="00053FBE">
      <w:pPr>
        <w:jc w:val="both"/>
        <w:rPr>
          <w:lang w:val="en-US"/>
        </w:rPr>
      </w:pPr>
      <w:r>
        <w:rPr>
          <w:b/>
          <w:bCs/>
          <w:lang w:val="en-US"/>
        </w:rPr>
        <w:t xml:space="preserve">S30 Table. Raw Data. </w:t>
      </w:r>
      <w:r w:rsidR="00053FBE" w:rsidRPr="00726675">
        <w:rPr>
          <w:b/>
          <w:bCs/>
          <w:lang w:val="en-US"/>
        </w:rPr>
        <w:t xml:space="preserve">Maternal </w:t>
      </w:r>
      <w:r w:rsidR="00053FBE">
        <w:rPr>
          <w:b/>
          <w:bCs/>
          <w:lang w:val="en-US"/>
        </w:rPr>
        <w:t>Cardiac Index</w:t>
      </w:r>
      <w:r w:rsidR="00053FBE" w:rsidRPr="00726675">
        <w:rPr>
          <w:b/>
          <w:bCs/>
          <w:lang w:val="en-US"/>
        </w:rPr>
        <w:t>.</w:t>
      </w:r>
      <w:r w:rsidR="00053FBE" w:rsidRPr="00726675">
        <w:rPr>
          <w:lang w:val="en-US"/>
        </w:rPr>
        <w:t xml:space="preserve"> Maternal </w:t>
      </w:r>
      <w:r w:rsidR="00053FBE">
        <w:rPr>
          <w:lang w:val="en-US"/>
        </w:rPr>
        <w:t>cardiac index (mL)</w:t>
      </w:r>
      <w:r w:rsidR="00053FBE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90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753"/>
        <w:gridCol w:w="674"/>
        <w:gridCol w:w="753"/>
        <w:gridCol w:w="753"/>
        <w:gridCol w:w="753"/>
        <w:gridCol w:w="753"/>
        <w:gridCol w:w="674"/>
        <w:gridCol w:w="827"/>
        <w:gridCol w:w="670"/>
        <w:gridCol w:w="641"/>
      </w:tblGrid>
      <w:tr w:rsidR="00257429" w:rsidRPr="0088672D" w14:paraId="33D4B870" w14:textId="77777777" w:rsidTr="003B4933">
        <w:trPr>
          <w:trHeight w:val="300"/>
          <w:jc w:val="center"/>
        </w:trPr>
        <w:tc>
          <w:tcPr>
            <w:tcW w:w="900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60F45" w14:textId="2E1209FB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ardia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Index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L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3B3BF699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6986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DC1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86B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7113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277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30A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17A9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D43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4A8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E86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20A5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50520506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A206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552FC121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2411000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46122D4D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970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C869A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47C2A" w14:textId="59062F7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6,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C3644" w14:textId="5D56FE3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1,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AB4D4" w14:textId="6D63104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5,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1908" w14:textId="0C73F8D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5,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536F2" w14:textId="581D23F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12,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9E977" w14:textId="70FABEB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02,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E1DF8" w14:textId="5E73141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5,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0A596" w14:textId="7FD7D88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65,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D4B07" w14:textId="169AA92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3,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415B9" w14:textId="46573B0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3,59</w:t>
            </w:r>
          </w:p>
        </w:tc>
      </w:tr>
      <w:tr w:rsidR="00257429" w:rsidRPr="0088672D" w14:paraId="5BC78D82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CDA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F0C2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16D96" w14:textId="1B7FF51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35,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5E948" w14:textId="16EAA87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54,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36E8A" w14:textId="434D6B5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75,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44F85" w14:textId="0C1AE1F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72,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5B50" w14:textId="7E5B648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19,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AD62A" w14:textId="132D21F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39,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6FBC0" w14:textId="457C786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46,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4BD35" w14:textId="53244E2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46,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B6688" w14:textId="32D616B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73,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945CE" w14:textId="5A3326D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35,63</w:t>
            </w:r>
          </w:p>
        </w:tc>
      </w:tr>
      <w:tr w:rsidR="00257429" w:rsidRPr="0088672D" w14:paraId="6883694B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B5F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B83F7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28D5F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64BE7" w14:textId="7765688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75,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AC750" w14:textId="086726B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6,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D4590" w14:textId="7845B62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3,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2AF1B" w14:textId="256A481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2,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47A25" w14:textId="795D7F3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7,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EC763" w14:textId="12E726E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45,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41B2D" w14:textId="48CCE49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66,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34AA3" w14:textId="776AE2F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78,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33F62" w14:textId="5A92746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7,65</w:t>
            </w:r>
          </w:p>
        </w:tc>
      </w:tr>
      <w:tr w:rsidR="00257429" w:rsidRPr="0088672D" w14:paraId="76DE1E56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422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5BF30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4794B" w14:textId="3F88565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30,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DF89B" w14:textId="6C64B63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1,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71B4A" w14:textId="6EAF7D2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6,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EBC93" w14:textId="5D610FE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10,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53351" w14:textId="6FAC809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6,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E4AB7" w14:textId="47CEE37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26,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559B4" w14:textId="66FA5EA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55,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F0551" w14:textId="2E0EB6A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69,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BAD5E" w14:textId="05826AD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5,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6F125" w14:textId="774A17E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26,06</w:t>
            </w:r>
          </w:p>
        </w:tc>
      </w:tr>
      <w:tr w:rsidR="00257429" w:rsidRPr="0088672D" w14:paraId="21429FE8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B9D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4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D070F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4B7FF" w14:textId="708378D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09,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37AB1" w14:textId="7EBFC96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9,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6B5F6" w14:textId="1E9EC45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17,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7A28" w14:textId="4BDF3FE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29,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E178F" w14:textId="4EA37C4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79,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AD0A5" w14:textId="70E27C5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8,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321FB" w14:textId="3BC8EE5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6,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846E" w14:textId="266B9C0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54,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45FAF" w14:textId="094D830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5,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76962" w14:textId="7DA845C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23,57</w:t>
            </w:r>
          </w:p>
        </w:tc>
      </w:tr>
      <w:tr w:rsidR="00257429" w:rsidRPr="0088672D" w14:paraId="34E15445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FD1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BB1CE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12479" w14:textId="3B8A0A3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11,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0FA84" w14:textId="39B76DF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67,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77B84" w14:textId="4D01C81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6,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A1719" w14:textId="5864DDE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9,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4F100" w14:textId="30A2142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0,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E5B74" w14:textId="54EBF43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02,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72B6F" w14:textId="7B047F8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71,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A274D" w14:textId="769C411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38,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96FB" w14:textId="637914D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4,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6E524" w14:textId="3721A36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24,18</w:t>
            </w:r>
          </w:p>
        </w:tc>
      </w:tr>
      <w:tr w:rsidR="00257429" w:rsidRPr="0088672D" w14:paraId="3DF7276D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ABC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4C49BA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5685E" w14:textId="208730D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7,3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71CB77" w14:textId="7D6A64D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62,8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979508" w14:textId="75AAEAF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67,00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3D3709" w14:textId="3905BAF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10,00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753A06" w14:textId="2BE23B1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10,54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3FC56F" w14:textId="2102E03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97,6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85F138" w14:textId="0661650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47,8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83A62C" w14:textId="616E2B8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48,88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8A9BA1" w14:textId="5A883C9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0,26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171C9" w14:textId="378984A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26,49</w:t>
            </w:r>
          </w:p>
        </w:tc>
      </w:tr>
      <w:tr w:rsidR="00257429" w:rsidRPr="0088672D" w14:paraId="27C8DE40" w14:textId="77777777" w:rsidTr="003B4933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60A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78E1A1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7493BC" w14:textId="31B3216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120,8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54809E" w14:textId="40148C3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57,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71EC4" w14:textId="6F53C4C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65,7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C4184D" w14:textId="7BB0622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1,6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E5064E" w14:textId="38B3439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68,6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FD15B" w14:textId="50340F2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85,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7F3CA3" w14:textId="78373B1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58,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463C56" w14:textId="79E1CF7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50,9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5AAA6" w14:textId="66E115C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73,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0826F" w14:textId="640D050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312B7">
              <w:t>22,49</w:t>
            </w:r>
          </w:p>
        </w:tc>
      </w:tr>
    </w:tbl>
    <w:p w14:paraId="1A885DAF" w14:textId="3D7B2EF9" w:rsidR="00257429" w:rsidRDefault="00257429"/>
    <w:p w14:paraId="3F568551" w14:textId="77777777" w:rsidR="00395827" w:rsidRDefault="00395827" w:rsidP="00053FBE">
      <w:pPr>
        <w:jc w:val="both"/>
        <w:rPr>
          <w:b/>
          <w:bCs/>
          <w:lang w:val="en-US"/>
        </w:rPr>
      </w:pPr>
    </w:p>
    <w:p w14:paraId="00CF61BF" w14:textId="2F1BB550" w:rsidR="00395827" w:rsidRDefault="00395827" w:rsidP="00053FBE">
      <w:pPr>
        <w:jc w:val="both"/>
        <w:rPr>
          <w:b/>
          <w:bCs/>
          <w:lang w:val="en-US"/>
        </w:rPr>
      </w:pPr>
    </w:p>
    <w:sectPr w:rsidR="00395827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5357A" w14:textId="77777777" w:rsidR="00D406BB" w:rsidRDefault="00D406BB" w:rsidP="00C874B2">
      <w:pPr>
        <w:spacing w:after="0" w:line="240" w:lineRule="auto"/>
      </w:pPr>
      <w:r>
        <w:separator/>
      </w:r>
    </w:p>
  </w:endnote>
  <w:endnote w:type="continuationSeparator" w:id="0">
    <w:p w14:paraId="73D9F7DA" w14:textId="77777777" w:rsidR="00D406BB" w:rsidRDefault="00D406BB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E3792" w14:textId="77777777" w:rsidR="00D406BB" w:rsidRDefault="00D406BB" w:rsidP="00C874B2">
      <w:pPr>
        <w:spacing w:after="0" w:line="240" w:lineRule="auto"/>
      </w:pPr>
      <w:r>
        <w:separator/>
      </w:r>
    </w:p>
  </w:footnote>
  <w:footnote w:type="continuationSeparator" w:id="0">
    <w:p w14:paraId="550E9D59" w14:textId="77777777" w:rsidR="00D406BB" w:rsidRDefault="00D406BB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061B72"/>
    <w:rsid w:val="00115544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896BBA"/>
    <w:rsid w:val="009D57D6"/>
    <w:rsid w:val="00C76B39"/>
    <w:rsid w:val="00C874B2"/>
    <w:rsid w:val="00D406BB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34:00Z</dcterms:created>
  <dcterms:modified xsi:type="dcterms:W3CDTF">2024-09-09T14:34:00Z</dcterms:modified>
</cp:coreProperties>
</file>